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0C8C6" w14:textId="77777777" w:rsidR="006A617B" w:rsidRPr="00DB2484" w:rsidRDefault="006A617B" w:rsidP="006A617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B2484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Material </w:t>
      </w:r>
    </w:p>
    <w:p w14:paraId="50335003" w14:textId="77777777" w:rsidR="006A617B" w:rsidRPr="00582199" w:rsidRDefault="006A617B" w:rsidP="006A617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2199">
        <w:rPr>
          <w:rFonts w:ascii="Times New Roman" w:hAnsi="Times New Roman" w:cs="Times New Roman"/>
          <w:b/>
          <w:sz w:val="24"/>
          <w:szCs w:val="24"/>
        </w:rPr>
        <w:t>Nanomaterial-mediated Strategies for boosting Bioremediation of Polycyclic Aromatic Hydrocarbons: A Systematic Review</w:t>
      </w:r>
    </w:p>
    <w:p w14:paraId="5B915523" w14:textId="77777777" w:rsidR="006A617B" w:rsidRPr="003670BD" w:rsidRDefault="006A617B" w:rsidP="006A617B">
      <w:pPr>
        <w:spacing w:line="36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3670BD">
        <w:rPr>
          <w:rFonts w:ascii="Times New Roman" w:hAnsi="Times New Roman" w:cs="Times New Roman"/>
          <w:i/>
          <w:sz w:val="20"/>
          <w:szCs w:val="20"/>
        </w:rPr>
        <w:t>Nitu Gupta</w:t>
      </w:r>
      <w:r w:rsidRPr="003670BD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3670BD">
        <w:rPr>
          <w:rFonts w:ascii="Times New Roman" w:hAnsi="Times New Roman" w:cs="Times New Roman"/>
          <w:i/>
          <w:sz w:val="20"/>
          <w:szCs w:val="20"/>
        </w:rPr>
        <w:t>, Apurba Koley</w:t>
      </w:r>
      <w:r w:rsidRPr="003670BD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3670BD">
        <w:rPr>
          <w:rFonts w:ascii="Times New Roman" w:hAnsi="Times New Roman" w:cs="Times New Roman"/>
          <w:i/>
          <w:sz w:val="20"/>
          <w:szCs w:val="20"/>
        </w:rPr>
        <w:t>, Sandipan Banerjee</w:t>
      </w:r>
      <w:r w:rsidRPr="003670BD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3670BD">
        <w:rPr>
          <w:rFonts w:ascii="Times New Roman" w:hAnsi="Times New Roman" w:cs="Times New Roman"/>
          <w:i/>
          <w:sz w:val="20"/>
          <w:szCs w:val="20"/>
        </w:rPr>
        <w:t>Anudeb Ghosh</w:t>
      </w:r>
      <w:r w:rsidRPr="003670BD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3670BD">
        <w:rPr>
          <w:rFonts w:ascii="Times New Roman" w:hAnsi="Times New Roman" w:cs="Times New Roman"/>
          <w:i/>
          <w:sz w:val="20"/>
          <w:szCs w:val="20"/>
        </w:rPr>
        <w:t>, Raza Rafiqul Hoque</w:t>
      </w:r>
      <w:r w:rsidRPr="003670BD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3670BD">
        <w:rPr>
          <w:rFonts w:ascii="Times New Roman" w:hAnsi="Times New Roman" w:cs="Times New Roman"/>
          <w:i/>
          <w:sz w:val="20"/>
          <w:szCs w:val="20"/>
        </w:rPr>
        <w:t>, and Srinivasan Balachandran</w:t>
      </w:r>
      <w:r w:rsidRPr="003670BD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3670BD">
        <w:rPr>
          <w:rFonts w:ascii="Times New Roman" w:hAnsi="Times New Roman" w:cs="Times New Roman"/>
          <w:i/>
          <w:sz w:val="20"/>
          <w:szCs w:val="20"/>
        </w:rPr>
        <w:t>*</w:t>
      </w:r>
    </w:p>
    <w:p w14:paraId="717BF594" w14:textId="77777777" w:rsidR="006A617B" w:rsidRPr="003670BD" w:rsidRDefault="006A617B" w:rsidP="006A617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0370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3670BD">
        <w:rPr>
          <w:rFonts w:ascii="Times New Roman" w:hAnsi="Times New Roman" w:cs="Times New Roman"/>
          <w:sz w:val="20"/>
          <w:szCs w:val="20"/>
        </w:rPr>
        <w:t>Department of Environmental Science, Tezpur University, Napaam, Tezpur, Assam, 784028, India</w:t>
      </w:r>
    </w:p>
    <w:p w14:paraId="3B89351D" w14:textId="77777777" w:rsidR="006A617B" w:rsidRPr="003670BD" w:rsidRDefault="006A617B" w:rsidP="006A617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0370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3670BD">
        <w:rPr>
          <w:rFonts w:ascii="Times New Roman" w:hAnsi="Times New Roman" w:cs="Times New Roman"/>
          <w:sz w:val="20"/>
          <w:szCs w:val="20"/>
        </w:rPr>
        <w:t>Department of Environmental Studies, Visva-Bharati, Santiniketan-731235, West Bengal, India</w:t>
      </w:r>
    </w:p>
    <w:p w14:paraId="19C7673D" w14:textId="77777777" w:rsidR="006A617B" w:rsidRPr="003670BD" w:rsidRDefault="006A617B" w:rsidP="006A617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0370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3670BD">
        <w:rPr>
          <w:rFonts w:ascii="Times New Roman" w:hAnsi="Times New Roman" w:cs="Times New Roman"/>
          <w:sz w:val="20"/>
          <w:szCs w:val="20"/>
        </w:rPr>
        <w:t>Mycology and Plant Pathology Laboratory, Department of Botany, Visva-Bharati, Santiniketan, 731235, West Bengal, India</w:t>
      </w:r>
    </w:p>
    <w:p w14:paraId="11D05080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3670BD">
        <w:rPr>
          <w:rFonts w:ascii="Times New Roman" w:hAnsi="Times New Roman" w:cs="Times New Roman"/>
          <w:b/>
          <w:i/>
          <w:iCs/>
          <w:sz w:val="20"/>
          <w:szCs w:val="20"/>
        </w:rPr>
        <w:t>Author and Co-authors:</w:t>
      </w:r>
    </w:p>
    <w:p w14:paraId="7FAD00F5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3670BD">
        <w:rPr>
          <w:rFonts w:ascii="Times New Roman" w:hAnsi="Times New Roman" w:cs="Times New Roman"/>
          <w:b/>
          <w:sz w:val="20"/>
          <w:szCs w:val="20"/>
        </w:rPr>
        <w:t>Nitu Gupta</w:t>
      </w:r>
    </w:p>
    <w:p w14:paraId="2B0ABBA1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3670BD">
          <w:rPr>
            <w:rStyle w:val="Hyperlink"/>
            <w:rFonts w:ascii="Times New Roman" w:hAnsi="Times New Roman" w:cs="Times New Roman"/>
            <w:sz w:val="20"/>
            <w:szCs w:val="20"/>
          </w:rPr>
          <w:t>nituevs@gmail.com</w:t>
        </w:r>
      </w:hyperlink>
      <w:r w:rsidRPr="003670B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5CCD672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>ORCID ID: 0000-0002-1462-2076</w:t>
      </w:r>
    </w:p>
    <w:p w14:paraId="2E4BADC7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3670BD">
        <w:rPr>
          <w:rFonts w:ascii="Times New Roman" w:hAnsi="Times New Roman" w:cs="Times New Roman"/>
          <w:b/>
          <w:sz w:val="20"/>
          <w:szCs w:val="20"/>
        </w:rPr>
        <w:t>Apurba Koley</w:t>
      </w:r>
    </w:p>
    <w:p w14:paraId="28568762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7" w:history="1">
        <w:r w:rsidRPr="003670BD">
          <w:rPr>
            <w:rStyle w:val="Hyperlink"/>
            <w:rFonts w:ascii="Times New Roman" w:hAnsi="Times New Roman" w:cs="Times New Roman"/>
            <w:sz w:val="20"/>
            <w:szCs w:val="20"/>
          </w:rPr>
          <w:t>apurbakoley1@gmail.com</w:t>
        </w:r>
      </w:hyperlink>
    </w:p>
    <w:p w14:paraId="1A947725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>ORCID ID: 0000-0002-5785-626X</w:t>
      </w:r>
    </w:p>
    <w:p w14:paraId="4CAB974A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3670BD">
        <w:rPr>
          <w:rFonts w:ascii="Times New Roman" w:hAnsi="Times New Roman" w:cs="Times New Roman"/>
          <w:b/>
          <w:bCs/>
          <w:sz w:val="20"/>
          <w:szCs w:val="20"/>
        </w:rPr>
        <w:t>Sandipan Banerjee</w:t>
      </w:r>
    </w:p>
    <w:p w14:paraId="6DD7CB58" w14:textId="77777777" w:rsidR="006A617B" w:rsidRDefault="006A617B" w:rsidP="006A617B">
      <w:pPr>
        <w:spacing w:after="0"/>
        <w:rPr>
          <w:rFonts w:ascii="Roboto" w:hAnsi="Roboto"/>
          <w:color w:val="5E5E5E"/>
          <w:sz w:val="20"/>
          <w:szCs w:val="20"/>
          <w:shd w:val="clear" w:color="auto" w:fill="FFFFFF"/>
        </w:rPr>
      </w:pPr>
      <w:r w:rsidRPr="003670BD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8" w:history="1">
        <w:r w:rsidRPr="003670BD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sandipanmicbio@gmail.com</w:t>
        </w:r>
      </w:hyperlink>
      <w:r w:rsidRPr="003670BD">
        <w:rPr>
          <w:rFonts w:ascii="Roboto" w:hAnsi="Roboto"/>
          <w:color w:val="5E5E5E"/>
          <w:sz w:val="20"/>
          <w:szCs w:val="20"/>
          <w:shd w:val="clear" w:color="auto" w:fill="FFFFFF"/>
        </w:rPr>
        <w:t xml:space="preserve"> </w:t>
      </w:r>
    </w:p>
    <w:p w14:paraId="0AA0EA87" w14:textId="77777777" w:rsidR="006A617B" w:rsidRPr="004A3EB5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>ORCID ID:</w:t>
      </w:r>
      <w:r w:rsidRPr="004A3EB5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A3EB5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>0000-0002-2102-8809</w:t>
      </w:r>
    </w:p>
    <w:p w14:paraId="5A5204C0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3670BD">
        <w:rPr>
          <w:rFonts w:ascii="Times New Roman" w:hAnsi="Times New Roman" w:cs="Times New Roman"/>
          <w:b/>
          <w:bCs/>
          <w:sz w:val="20"/>
          <w:szCs w:val="20"/>
        </w:rPr>
        <w:t>Anudeb Ghosh</w:t>
      </w:r>
    </w:p>
    <w:p w14:paraId="178D0D13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9" w:history="1">
        <w:r w:rsidRPr="003670BD">
          <w:rPr>
            <w:rStyle w:val="Hyperlink"/>
            <w:rFonts w:ascii="Times New Roman" w:hAnsi="Times New Roman" w:cs="Times New Roman"/>
            <w:sz w:val="20"/>
            <w:szCs w:val="20"/>
          </w:rPr>
          <w:t>anudev.ghosh@gmail.com</w:t>
        </w:r>
      </w:hyperlink>
    </w:p>
    <w:p w14:paraId="193B44C8" w14:textId="77777777" w:rsidR="006A617B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>ORCID: 0000-0002-6915-1507</w:t>
      </w:r>
    </w:p>
    <w:p w14:paraId="11CA6CF3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DC253E9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319DCDF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3670BD">
        <w:rPr>
          <w:rFonts w:ascii="Times New Roman" w:hAnsi="Times New Roman" w:cs="Times New Roman"/>
          <w:b/>
          <w:i/>
          <w:iCs/>
          <w:sz w:val="20"/>
          <w:szCs w:val="20"/>
        </w:rPr>
        <w:t>*Corresponding author:</w:t>
      </w:r>
    </w:p>
    <w:p w14:paraId="523B3EF0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3670BD">
        <w:rPr>
          <w:rFonts w:ascii="Times New Roman" w:hAnsi="Times New Roman" w:cs="Times New Roman"/>
          <w:b/>
          <w:sz w:val="20"/>
          <w:szCs w:val="20"/>
        </w:rPr>
        <w:t>Dr. Srinivasan Balachandran</w:t>
      </w:r>
    </w:p>
    <w:p w14:paraId="45EA548E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  <w:lang w:val="de-DE"/>
        </w:rPr>
      </w:pPr>
      <w:r w:rsidRPr="003670BD">
        <w:rPr>
          <w:rFonts w:ascii="Times New Roman" w:hAnsi="Times New Roman" w:cs="Times New Roman"/>
          <w:sz w:val="20"/>
          <w:szCs w:val="20"/>
          <w:lang w:val="de-DE"/>
        </w:rPr>
        <w:t xml:space="preserve">E-mail: </w:t>
      </w:r>
      <w:hyperlink r:id="rId10" w:history="1">
        <w:r w:rsidRPr="003670BD">
          <w:rPr>
            <w:rStyle w:val="Hyperlink"/>
            <w:rFonts w:ascii="Times New Roman" w:hAnsi="Times New Roman" w:cs="Times New Roman"/>
            <w:sz w:val="20"/>
            <w:szCs w:val="20"/>
            <w:lang w:val="de-DE"/>
          </w:rPr>
          <w:t>s.balachandran@visva-bharati.ac.in</w:t>
        </w:r>
      </w:hyperlink>
      <w:r w:rsidRPr="003670BD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</w:p>
    <w:p w14:paraId="49BA9D7B" w14:textId="77777777" w:rsidR="006A617B" w:rsidRDefault="006A617B" w:rsidP="006A617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0BD">
        <w:rPr>
          <w:rFonts w:ascii="Times New Roman" w:hAnsi="Times New Roman" w:cs="Times New Roman"/>
          <w:sz w:val="20"/>
          <w:szCs w:val="20"/>
        </w:rPr>
        <w:t>ORCID ID: 0000-0003-4247-408X</w:t>
      </w:r>
    </w:p>
    <w:p w14:paraId="173865FB" w14:textId="77777777" w:rsidR="006A617B" w:rsidRPr="003670BD" w:rsidRDefault="006A617B" w:rsidP="006A617B">
      <w:pPr>
        <w:spacing w:after="0"/>
        <w:rPr>
          <w:rStyle w:val="text"/>
          <w:rFonts w:ascii="Times New Roman" w:hAnsi="Times New Roman" w:cs="Times New Roman"/>
          <w:b/>
          <w:bCs/>
          <w:sz w:val="20"/>
          <w:szCs w:val="20"/>
        </w:rPr>
      </w:pPr>
      <w:r w:rsidRPr="003670BD">
        <w:rPr>
          <w:rFonts w:ascii="Times New Roman" w:hAnsi="Times New Roman" w:cs="Times New Roman"/>
          <w:b/>
          <w:bCs/>
          <w:color w:val="1F1F1F"/>
          <w:sz w:val="20"/>
          <w:szCs w:val="20"/>
        </w:rPr>
        <w:t>Prof. </w:t>
      </w:r>
      <w:r w:rsidRPr="003670BD">
        <w:rPr>
          <w:rStyle w:val="given-name"/>
          <w:rFonts w:ascii="Times New Roman" w:hAnsi="Times New Roman" w:cs="Times New Roman"/>
          <w:b/>
          <w:bCs/>
          <w:sz w:val="20"/>
          <w:szCs w:val="20"/>
        </w:rPr>
        <w:t>Raza Rafiqul</w:t>
      </w:r>
      <w:r w:rsidRPr="003670BD">
        <w:rPr>
          <w:rStyle w:val="react-xocs-alternative-link"/>
          <w:rFonts w:ascii="Times New Roman" w:hAnsi="Times New Roman" w:cs="Times New Roman"/>
          <w:b/>
          <w:bCs/>
          <w:sz w:val="20"/>
          <w:szCs w:val="20"/>
        </w:rPr>
        <w:t> </w:t>
      </w:r>
      <w:r w:rsidRPr="003670BD">
        <w:rPr>
          <w:rStyle w:val="text"/>
          <w:rFonts w:ascii="Times New Roman" w:hAnsi="Times New Roman" w:cs="Times New Roman"/>
          <w:b/>
          <w:bCs/>
          <w:sz w:val="20"/>
          <w:szCs w:val="20"/>
        </w:rPr>
        <w:t>Hoque</w:t>
      </w:r>
    </w:p>
    <w:p w14:paraId="69AD100B" w14:textId="77777777" w:rsidR="006A617B" w:rsidRPr="003670BD" w:rsidRDefault="006A617B" w:rsidP="006A617B">
      <w:pPr>
        <w:spacing w:after="0"/>
        <w:rPr>
          <w:rFonts w:ascii="Times New Roman" w:hAnsi="Times New Roman" w:cs="Times New Roman"/>
          <w:sz w:val="20"/>
          <w:szCs w:val="20"/>
          <w:lang w:val="de-DE"/>
        </w:rPr>
      </w:pPr>
      <w:r w:rsidRPr="003670BD">
        <w:rPr>
          <w:rFonts w:ascii="Times New Roman" w:hAnsi="Times New Roman" w:cs="Times New Roman"/>
          <w:sz w:val="20"/>
          <w:szCs w:val="20"/>
          <w:lang w:val="de-DE"/>
        </w:rPr>
        <w:t xml:space="preserve">E-mail: </w:t>
      </w:r>
      <w:hyperlink r:id="rId11" w:history="1">
        <w:r w:rsidRPr="003670BD">
          <w:rPr>
            <w:rStyle w:val="Hyperlink"/>
            <w:rFonts w:ascii="Times New Roman" w:hAnsi="Times New Roman" w:cs="Times New Roman"/>
            <w:sz w:val="20"/>
            <w:szCs w:val="20"/>
            <w:lang w:val="de-DE"/>
          </w:rPr>
          <w:t>rrh@tezu.ernet.in</w:t>
        </w:r>
      </w:hyperlink>
    </w:p>
    <w:p w14:paraId="2F4D693D" w14:textId="77777777" w:rsidR="006A617B" w:rsidRDefault="006A617B" w:rsidP="006A617B">
      <w:pPr>
        <w:spacing w:after="0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en-IN"/>
        </w:rPr>
        <w:sectPr w:rsidR="006A617B" w:rsidSect="006A61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670BD">
        <w:rPr>
          <w:rFonts w:ascii="Times New Roman" w:hAnsi="Times New Roman" w:cs="Times New Roman"/>
          <w:sz w:val="20"/>
          <w:szCs w:val="20"/>
        </w:rPr>
        <w:t xml:space="preserve">ORCID ID: </w:t>
      </w:r>
      <w:r w:rsidRPr="003670BD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en-IN"/>
        </w:rPr>
        <w:t>0000-0002-6375-9431</w:t>
      </w:r>
    </w:p>
    <w:p w14:paraId="346D5615" w14:textId="07EB2E9B" w:rsidR="00B21BB2" w:rsidRPr="00B21BB2" w:rsidRDefault="00B21BB2" w:rsidP="00B21BB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21B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6A61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B21B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1: </w:t>
      </w:r>
      <w:r w:rsidR="006A61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etailed </w:t>
      </w:r>
      <w:r w:rsidRPr="00B21B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arative </w:t>
      </w:r>
      <w:r w:rsidR="007A2B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ccount </w:t>
      </w:r>
      <w:r w:rsidRPr="00B21B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f Bioremediation and Nano-Bioremediation for PAHs </w:t>
      </w:r>
      <w:r w:rsidR="00847F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</w:t>
      </w:r>
      <w:r w:rsidRPr="00B21B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gradation in </w:t>
      </w:r>
      <w:r w:rsidR="00847F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</w:t>
      </w:r>
      <w:r w:rsidRPr="00B21B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quid samples</w:t>
      </w:r>
    </w:p>
    <w:tbl>
      <w:tblPr>
        <w:tblStyle w:val="TableGrid"/>
        <w:tblW w:w="17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1394"/>
        <w:gridCol w:w="1417"/>
        <w:gridCol w:w="851"/>
        <w:gridCol w:w="850"/>
        <w:gridCol w:w="2693"/>
        <w:gridCol w:w="851"/>
        <w:gridCol w:w="1276"/>
        <w:gridCol w:w="1275"/>
        <w:gridCol w:w="1276"/>
        <w:gridCol w:w="851"/>
        <w:gridCol w:w="713"/>
        <w:gridCol w:w="851"/>
        <w:gridCol w:w="845"/>
        <w:gridCol w:w="1418"/>
      </w:tblGrid>
      <w:tr w:rsidR="002078DA" w:rsidRPr="00B21BB2" w14:paraId="5189CB21" w14:textId="77777777" w:rsidTr="00B21BB2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A4FCEA9" w14:textId="71324DA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A944D1F" w14:textId="12D2941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Remediation metho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5F758D" w14:textId="4F84F3D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Type of </w:t>
            </w:r>
            <w:r w:rsidR="00E04546" w:rsidRPr="00B21BB2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2D9383" w14:textId="1BAB490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04546"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Conc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8029A4" w14:textId="42852FF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 /Mix inocul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80FB02" w14:textId="3A05F9E6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ag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7E1740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AHs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C7ADBD" w14:textId="186A5D7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AHs degradatio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60ED85" w14:textId="478B363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Initial conc. (</w:t>
            </w:r>
            <w:r w:rsidRPr="00B21B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g L</w:t>
            </w:r>
            <w:r w:rsidRPr="00B21B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84FA8E" w14:textId="37F7400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Final Conc. (</w:t>
            </w:r>
            <w:r w:rsidRPr="00B21B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mg </w:t>
            </w:r>
            <w:r w:rsidR="00D40DF1" w:rsidRPr="00B21B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B21B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8D0184" w14:textId="3239E3C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="003E50BA" w:rsidRPr="00B21BB2">
              <w:rPr>
                <w:rFonts w:ascii="Times New Roman" w:hAnsi="Times New Roman" w:cs="Times New Roman"/>
                <w:sz w:val="16"/>
                <w:szCs w:val="16"/>
              </w:rPr>
              <w:t>erature (°C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747FD5F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Dur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3FE9E6" w14:textId="045A123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B98EEEE" w14:textId="443E6D4F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FF5056" w:rsidRPr="00B21BB2">
              <w:rPr>
                <w:rFonts w:ascii="Times New Roman" w:hAnsi="Times New Roman" w:cs="Times New Roman"/>
                <w:sz w:val="16"/>
                <w:szCs w:val="16"/>
              </w:rPr>
              <w:t>uppl</w:t>
            </w:r>
            <w:r w:rsidR="00FD76C9" w:rsidRPr="00B21BB2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FF5056" w:rsidRPr="00B21BB2">
              <w:rPr>
                <w:rFonts w:ascii="Times New Roman" w:hAnsi="Times New Roman" w:cs="Times New Roman"/>
                <w:sz w:val="16"/>
                <w:szCs w:val="16"/>
              </w:rPr>
              <w:t>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12E937" w14:textId="0C42267A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 PAHs/contaminated</w:t>
            </w:r>
          </w:p>
        </w:tc>
      </w:tr>
      <w:tr w:rsidR="002078DA" w:rsidRPr="00B21BB2" w14:paraId="2E555582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2E429D43" w14:textId="25F09E1F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1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867D26D" w14:textId="152D396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00A39F" w14:textId="0617CA9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91E6B3" w14:textId="59C4CCB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7B8A90" w14:textId="0A8D40A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14C35FF" w14:textId="58CA3C6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edella gwakjien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E5C84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2900F5" w14:textId="4FAFE96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7.1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167F9D" w14:textId="0E787CE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27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2A5DE3" w14:textId="3F5D607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31.6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609B9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A3EC130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2 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85F853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–7.2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ED6DD98" w14:textId="220CA21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D40DF1" w:rsidRPr="00B21BB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FFFB38" w14:textId="399F9499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4CF714F7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1ABE1E9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AAF1572" w14:textId="27E61E6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D6827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QDs.Fe</w:t>
            </w: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tbl>
            <w:tblPr>
              <w:tblW w:w="1390" w:type="dxa"/>
              <w:tblInd w:w="5" w:type="dxa"/>
              <w:tblLayout w:type="fixed"/>
              <w:tblLook w:val="04A0" w:firstRow="1" w:lastRow="0" w:firstColumn="1" w:lastColumn="0" w:noHBand="0" w:noVBand="1"/>
            </w:tblPr>
            <w:tblGrid>
              <w:gridCol w:w="1390"/>
            </w:tblGrid>
            <w:tr w:rsidR="00FF5056" w:rsidRPr="00B21BB2" w14:paraId="5AAEB107" w14:textId="77777777" w:rsidTr="005E60B8">
              <w:trPr>
                <w:trHeight w:val="230"/>
              </w:trPr>
              <w:tc>
                <w:tcPr>
                  <w:tcW w:w="1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7F715" w14:textId="77777777" w:rsidR="00FF5056" w:rsidRPr="00B21BB2" w:rsidRDefault="00FF5056" w:rsidP="00B21BB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en-IN" w:bidi="ar-SA"/>
                    </w:rPr>
                  </w:pPr>
                  <w:r w:rsidRPr="00B21BB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en-IN" w:bidi="ar-SA"/>
                    </w:rPr>
                    <w:t>0.5g/L</w:t>
                  </w:r>
                </w:p>
              </w:tc>
            </w:tr>
          </w:tbl>
          <w:p w14:paraId="7ACA2F8F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115414" w14:textId="67F5925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98F6EDF" w14:textId="5B7FA60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edella gwakjien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D9B20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D27AC7" w14:textId="2A98F71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81.7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BD1C2E" w14:textId="7C4BBE2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27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EEDC29" w14:textId="00CACC1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96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810DB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EF863B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2 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16912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–7.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239E4E1" w14:textId="202EF0B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D40DF1" w:rsidRPr="00B21BB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0E62F5" w14:textId="4157FE5B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15104A1E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3DEC17E7" w14:textId="4EE86475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3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D76569D" w14:textId="5FAEC3C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E5894B" w14:textId="6DED6C1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D0EE4C" w14:textId="48591E6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79FF92" w14:textId="52FD023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1528A3E" w14:textId="72D34E9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caligenes faecal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C4D94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152BD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401532" w14:textId="4C2B06A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7A188C" w14:textId="64103B0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48±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0C9697" w14:textId="5DB4CF6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5±2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7F9EFA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 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6AC5FC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07D250B" w14:textId="77777777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BFE3E8B" w14:textId="01B10E4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B22A5E" w14:textId="27181725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31ADA80A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2CF81F0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A5628BA" w14:textId="3E4C481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651E45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O</w:t>
            </w: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47077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50 mg 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775DCB" w14:textId="4F4B625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FF66E99" w14:textId="764E574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caligenes faecali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45645C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6A72CD" w14:textId="494B364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C2F8DE" w14:textId="0650A68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D220AF" w14:textId="33905C5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93.5±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3CB0B8" w14:textId="44324C0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5±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E543FD5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 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21C90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8B424F4" w14:textId="43D5283F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FA7D81" w14:textId="4CF77ADE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034520B3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6E1449F1" w14:textId="1559DB5D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297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3B48836" w14:textId="1E9A229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DA4B4B" w14:textId="0C54FA4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87679E" w14:textId="3312B6A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4A06E5" w14:textId="1A091D7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99EFD66" w14:textId="1C55F94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hromobacter sp.+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cha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F6697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4BF77B" w14:textId="589C19D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6.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61F48B" w14:textId="2CDD2C3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EF2E38" w14:textId="64079E35" w:rsidR="00D40DF1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3.76</w:t>
            </w:r>
          </w:p>
          <w:p w14:paraId="27CCFD40" w14:textId="3FB0C79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1C5118" w14:textId="779715E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 ± 1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F60058C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 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C1A134" w14:textId="7A303AD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0FA86F3" w14:textId="77777777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540FBFA" w14:textId="39F1814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0F83EF" w14:textId="0728A178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5EF5E325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0E04215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DC891B4" w14:textId="37DC969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8A9E6D" w14:textId="09EE7A7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TiO</w:t>
            </w:r>
            <w:r w:rsidRPr="00B21BB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@BC</w:t>
            </w:r>
            <w:r w:rsidR="00D40DF1"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+ Xenon lam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EC9523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5 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39BAF3" w14:textId="6ABD3BD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223BE0" w14:textId="17F745B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hromobacter sp.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+Biocha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AA65F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A78211" w14:textId="274E817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2.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359F91" w14:textId="6F5092D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67A8AB" w14:textId="375BFB3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7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BE9A76" w14:textId="09C92B4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 ± 1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73881BF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 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D67757" w14:textId="058D874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D9FE616" w14:textId="6375C037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4AB45B" w14:textId="3CC7391C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6CBB0FD7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1A17E559" w14:textId="56020362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297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131B62D" w14:textId="543DEB9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26B18A" w14:textId="6FF639B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75E921" w14:textId="54106CB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3F6470" w14:textId="78ADBBD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47D6357" w14:textId="35C5A45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rkholderia cepaci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483303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8B495C" w14:textId="218C664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7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8A1994" w14:textId="223C41F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03FD5C" w14:textId="7CBBF6A6" w:rsidR="00D40DF1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  <w:p w14:paraId="2D1B8DE9" w14:textId="055BF79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2000A2" w14:textId="51F22E8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7C50A4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8 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287EA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2527A6E" w14:textId="09AB718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40DF1" w:rsidRPr="00B21BB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2FAAE0" w14:textId="21DA7364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34BBD070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5F5B9B5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CA805EE" w14:textId="03FBAAD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F864BC" w14:textId="4EACF922" w:rsidR="00FF5056" w:rsidRPr="00B21BB2" w:rsidRDefault="002078D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F5056" w:rsidRPr="00B21BB2">
              <w:rPr>
                <w:rFonts w:ascii="Times New Roman" w:hAnsi="Times New Roman" w:cs="Times New Roman"/>
                <w:sz w:val="16"/>
                <w:szCs w:val="16"/>
              </w:rPr>
              <w:t>educed graphene oxid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3D621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3 m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1BD3A0" w14:textId="3C0BEFF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E874AE" w14:textId="6CFD290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rkholderia cepaci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3D8BC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7BE67E" w14:textId="52F08E9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464E55" w14:textId="719B3FF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D45141" w14:textId="5EC027E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3E1071" w14:textId="424513B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209931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8 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5DDE7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5C73870" w14:textId="112F7A9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40DF1" w:rsidRPr="00B21BB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CD156C" w14:textId="75EEFDD3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7A413E88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24382A70" w14:textId="4EBDD880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297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34637AE" w14:textId="618CE33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D2DA58" w14:textId="1528209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0F0410" w14:textId="3F76445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30F6AA" w14:textId="310092F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E1BA617" w14:textId="1192722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 sp. Rhodocucus sp.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(NDH and C2,3D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0707C8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E1E540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249C8C" w14:textId="761CC5B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966799" w14:textId="6F122EF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113005" w14:textId="27A0B19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516C2F0B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8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55A35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499D4D7" w14:textId="44CA6517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873677" w14:textId="2B876FC2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23B2DE84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3408D64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BAB059E" w14:textId="7005478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0342D0" w14:textId="490B6F8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olyimide aerogels (size 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26D2D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82A280" w14:textId="7E120FB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772910A" w14:textId="5ACAC5D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 sp. Rhodocucus sp.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(NDH and C2,3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FF47F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5A8A07" w14:textId="301512A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6E0D67" w14:textId="27E7C03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05009D" w14:textId="3379CEC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F5327F" w14:textId="62FDE1D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19EF31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8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E0F26F" w14:textId="61DFB1D7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FB9C42A" w14:textId="2571BC75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A75D4C" w14:textId="05D727A4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04CEDFEE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200F2062" w14:textId="5830F351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6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C9C37C6" w14:textId="79AE8CA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146FFC" w14:textId="56C2D19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18F435" w14:textId="0AF0044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0458B7" w14:textId="15F1324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75D710A" w14:textId="5CA0CDC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stutzeri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netobacter baumanni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443FDF" w14:textId="59B336A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T, PYR, 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A488E2" w14:textId="40CE98A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2439CC" w14:textId="50C30F7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C9E59A" w14:textId="6634348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7A4261" w14:textId="7BD0B82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65144BA" w14:textId="11365D9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C663F9" w14:textId="5DB6690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E15DB18" w14:textId="19C277E7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82ED1A" w14:textId="09185B07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7A4CECF3" w14:textId="77777777" w:rsidTr="00B21BB2">
        <w:tc>
          <w:tcPr>
            <w:tcW w:w="1295" w:type="dxa"/>
          </w:tcPr>
          <w:p w14:paraId="0F716D0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</w:tcPr>
          <w:p w14:paraId="07C371B6" w14:textId="11FC806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</w:tcPr>
          <w:p w14:paraId="6FEE10EE" w14:textId="71276FA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Iron nanoparticles</w:t>
            </w:r>
          </w:p>
        </w:tc>
        <w:tc>
          <w:tcPr>
            <w:tcW w:w="851" w:type="dxa"/>
          </w:tcPr>
          <w:p w14:paraId="1B0C750C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 mg/L</w:t>
            </w:r>
          </w:p>
        </w:tc>
        <w:tc>
          <w:tcPr>
            <w:tcW w:w="850" w:type="dxa"/>
          </w:tcPr>
          <w:p w14:paraId="702CC7B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47F30721" w14:textId="61CC282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stutzeri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inetobacter baumannii</w:t>
            </w:r>
          </w:p>
        </w:tc>
        <w:tc>
          <w:tcPr>
            <w:tcW w:w="851" w:type="dxa"/>
          </w:tcPr>
          <w:p w14:paraId="3802F1B7" w14:textId="0DA1CC1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T,</w:t>
            </w:r>
            <w:r w:rsidR="00D40DF1"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, 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594C267" w14:textId="6DB1D34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1275" w:type="dxa"/>
          </w:tcPr>
          <w:p w14:paraId="16F2D744" w14:textId="5A025D8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276" w:type="dxa"/>
          </w:tcPr>
          <w:p w14:paraId="7D390A1D" w14:textId="27CBA44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71.5</w:t>
            </w:r>
          </w:p>
        </w:tc>
        <w:tc>
          <w:tcPr>
            <w:tcW w:w="851" w:type="dxa"/>
          </w:tcPr>
          <w:p w14:paraId="10460681" w14:textId="4A6AA25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13" w:type="dxa"/>
          </w:tcPr>
          <w:p w14:paraId="6974420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d</w:t>
            </w:r>
          </w:p>
        </w:tc>
        <w:tc>
          <w:tcPr>
            <w:tcW w:w="851" w:type="dxa"/>
          </w:tcPr>
          <w:p w14:paraId="2C15E51B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</w:tcPr>
          <w:p w14:paraId="101C22EF" w14:textId="1707C2EB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2274EA4A" w14:textId="0668C01D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39EBD1E3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742B1ED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3D8418D" w14:textId="0C8F7DC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576914" w14:textId="2F922FD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Iron nanopartic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672093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 m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33C74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D5967FE" w14:textId="311BC0A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stutzeri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netobacter baumannii</w:t>
            </w:r>
            <w:r w:rsidR="001C12B5" w:rsidRPr="00B21BB2">
              <w:rPr>
                <w:rFonts w:ascii="Times New Roman" w:hAnsi="Times New Roman" w:cs="Times New Roman"/>
                <w:sz w:val="16"/>
                <w:szCs w:val="16"/>
              </w:rPr>
              <w:t>+ Biosurfactant (</w:t>
            </w:r>
            <w:r w:rsidR="001C12B5"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 subtilis</w:t>
            </w:r>
            <w:r w:rsidR="001C12B5" w:rsidRPr="00B21B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166766" w14:textId="3B9EA1C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T,</w:t>
            </w:r>
            <w:r w:rsidR="00D40DF1"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, 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6B410B" w14:textId="77E1EBC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AAEFCD" w14:textId="311FB9F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BE7D24" w14:textId="292D1B4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D3969B" w14:textId="427D677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D45B1E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C756B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4B40635" w14:textId="5FF7EC5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1C12B5" w:rsidRPr="00B21BB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5EEE61" w14:textId="7B9EBE39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08AE3DB0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26DFB25B" w14:textId="44050BFE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297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83E0586" w14:textId="4E39EEC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66D09A" w14:textId="1641F7D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5D8581" w14:textId="7BCDB77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FAF801" w14:textId="6123799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D76C60" w14:textId="1E70084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nicillium oxalicu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A4FD6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0ECF51" w14:textId="4531CB5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345AAD" w14:textId="2251F83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876940" w14:textId="3DABE6E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DDA440" w14:textId="06C67AC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6F3099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2 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C38D45" w14:textId="7B9E71B2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0BE1937" w14:textId="361D7EAA" w:rsidR="00FF5056" w:rsidRPr="00B21BB2" w:rsidRDefault="001C12B5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DA319D" w14:textId="24C1D680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7BAE0E6A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1F8140E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97E0F89" w14:textId="75DD58B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2705D5" w14:textId="5798648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Carbon nanotube composit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17C16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 mg in 20m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A5FC72" w14:textId="28FC192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626999" w14:textId="19091CE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nicillium oxalicu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21C96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4D6833" w14:textId="0761AB2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A3397C" w14:textId="48EF656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E0EC11" w14:textId="2312451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CD0D7D" w14:textId="0EF2267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88B341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2 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591C1F" w14:textId="7E03A9A7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41843FB" w14:textId="124F1991" w:rsidR="00FF5056" w:rsidRPr="00B21BB2" w:rsidRDefault="001C12B5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F4E97D" w14:textId="53E01A08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1C50C873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5F6BE693" w14:textId="1E87BCD2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6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775F81A" w14:textId="6D4083A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BBDFF9" w14:textId="1E0336B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8C4E31" w14:textId="7C566A5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1DB458" w14:textId="6A5DC6B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A07582" w14:textId="3A0BB43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Biofilm </w:t>
            </w:r>
            <w:r w:rsidR="003E50BA" w:rsidRPr="00B21BB2">
              <w:rPr>
                <w:rFonts w:ascii="Times New Roman" w:hAnsi="Times New Roman" w:cs="Times New Roman"/>
                <w:sz w:val="16"/>
                <w:szCs w:val="16"/>
              </w:rPr>
              <w:t>from c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onsortia Planococcaceae, Oxalobacteraceae et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CF071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6A704A" w14:textId="7AB9FD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2.97 ± 0.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62B879" w14:textId="4C3DA97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4BE1E2" w14:textId="749A9E4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257278" w14:textId="6AB7138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57A5377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4 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4EA4B4" w14:textId="5A9AE3C2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4D9FB5A" w14:textId="699952D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F152FE" w:rsidRPr="00B21BB2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8C7426" w14:textId="3BFDF6DB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2F36341F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622693F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E3118B9" w14:textId="04C88C2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8E2F07" w14:textId="5D573B6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Cu, N-TiO</w:t>
            </w:r>
            <w:r w:rsidRPr="00B21BB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AECD6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1 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8C771E" w14:textId="2A9CE9E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0AA230" w14:textId="2D5A688C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film from consortia Planococcaceae, Oxalobacteraceae et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36C37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D62A7" w14:textId="0C745D0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88.63  ± 0.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DE6827" w14:textId="6721F0F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4E5E95" w14:textId="1C25431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8F5FBC" w14:textId="5C8C892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2586E75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4 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92836D" w14:textId="0D3B6457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2CA78D7" w14:textId="4A3476ED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8AADB1" w14:textId="667AEFD1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1FBE567C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4D7A546A" w14:textId="7CCAF6CB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297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A937BB9" w14:textId="538B26B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FE135D" w14:textId="3214EAB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39C899" w14:textId="348D76D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08D49" w14:textId="60C69FE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FD19269" w14:textId="6CDBA5A6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film from consortia Planococcaceae, Oxalobacteraceae et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94AF6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ECA57E" w14:textId="167659F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.65  ± 0.7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95783D" w14:textId="55650B9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328F1B" w14:textId="2079F9D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A8DB92" w14:textId="02738FF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59FC44E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4 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ED56F2" w14:textId="210C5758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898C79D" w14:textId="645B997F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2EA00A" w14:textId="154F1C84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51FE2E10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6408850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A50D446" w14:textId="49D55FB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EC4829" w14:textId="405B4EE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Cu, N-TiO</w:t>
            </w:r>
            <w:r w:rsidRPr="00B21BB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9938B7" w14:textId="6BE08C1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24FEF6" w14:textId="3EF06DD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21ACEF" w14:textId="4FE770B5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film from consortia Planococcaceae, Oxalobacteraceae et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ED0DF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3D9A99" w14:textId="2666DA2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3.89  ± 1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60B5AD" w14:textId="52CC322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267C60" w14:textId="7EAD228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7E3023" w14:textId="5311F0B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1099093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4 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FC1392" w14:textId="45F42CA0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0882FDB" w14:textId="4914EC8E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A09197" w14:textId="1705A389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3ED63F02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1F39FE58" w14:textId="45D2C37B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8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733B350" w14:textId="55770DC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72D763" w14:textId="206A41A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BDA3D8" w14:textId="276505E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00A696" w14:textId="28B237D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4355C3" w14:textId="0E55C8A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1A3830" w14:textId="5B02495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BE8EAB" w14:textId="724BFFA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1± 0.0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73E27A" w14:textId="689AC65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C4508B" w14:textId="14B6CA9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529F77" w14:textId="438719C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3BC7033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5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29117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C5BB0E2" w14:textId="6E493952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9DA52B" w14:textId="40A5B5ED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096F0C9D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3C3C082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CFD40CD" w14:textId="3EAFF3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ABBF94" w14:textId="612EE87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Iron nanopartic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E1791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008 g/ 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63F77E" w14:textId="58159E3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9EE5506" w14:textId="1003872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26DFC3" w14:textId="5CE9622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C7EB71" w14:textId="30F420F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5  ± 0.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A03F30" w14:textId="20A05B8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A51F6D" w14:textId="42E3F05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B396B5" w14:textId="3D87BFC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9A945D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5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E929C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0434B02" w14:textId="161CFD49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A15CB9" w14:textId="4E638250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55476136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044389A1" w14:textId="01BA5F36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9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8724B89" w14:textId="685ED8B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C8A149" w14:textId="5F983B8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E0312E" w14:textId="6E3062E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EB15CF" w14:textId="4479146B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E5C460" w14:textId="424B13B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otorula</w:t>
            </w:r>
            <w:r w:rsidR="003E50BA"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p. Debaryomyces hansenii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anseniaspora</w:t>
            </w:r>
            <w:r w:rsidR="003E50BA"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lbyen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B038DF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ghi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413A74" w14:textId="1BD3FE8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6C650F" w14:textId="2ED8F38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6DC006" w14:textId="5402BA5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6C7C45" w14:textId="07B3559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7E857F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831345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723A533" w14:textId="1AA401ED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857E35" w14:textId="2758B9F5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3981754E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2E694A08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5399F80" w14:textId="6DC78D3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A8D680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Z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39E70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5 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41ACCE" w14:textId="047D319D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3615BE" w14:textId="411AA273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hodotorula sp. Debaryomyces hansenii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anseniaspora valbyen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FCF5C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ghi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B78D1C" w14:textId="05E7BF0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AD5319" w14:textId="269921D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59BD74" w14:textId="5BB470A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5.7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C5B6AD" w14:textId="345282F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29FDD2C8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8C048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B9D5294" w14:textId="6C7E343D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75C132" w14:textId="423D331E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05777273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367DF885" w14:textId="74A11EA9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2218D6F" w14:textId="7560B67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3B98FD" w14:textId="514F7FA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690E8F" w14:textId="71E1F39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1ABD9B" w14:textId="7F2D057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A60461C" w14:textId="5C76544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otorula sp. Hanseniaspora opuntiae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ebaryomyces hanseni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879D2D" w14:textId="4743985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0021CB" w14:textId="428D1EB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1D2AFC" w14:textId="3AE0E97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06CEE7" w14:textId="6168510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3C4717" w14:textId="79F9E74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88008A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D903E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92DF83E" w14:textId="3BFFAE86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9926EE" w14:textId="40C44CA2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10C3E3CF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526E4E2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2276618" w14:textId="3A7958A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8463EF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Z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FAB10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0.5 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3F6EDD" w14:textId="7D387EB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660DEA" w14:textId="44E8CE4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otorula sp. Hanseniaspora opuntiae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ebaryomyces hanseni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996DA3" w14:textId="374CCEA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18DEFD" w14:textId="032AE8F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2F71FF" w14:textId="2038E2F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34EE33" w14:textId="4168DCC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A2D499" w14:textId="6EEA991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DC2C2A8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B26F0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20AECFC" w14:textId="0A182B76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3267C7" w14:textId="76E169FA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2688490E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46073D9D" w14:textId="0CBE3A4D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1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1E7A45F" w14:textId="560A078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9997B2" w14:textId="044A458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5D5093" w14:textId="305A91C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145BC7" w14:textId="7B636CC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E8C0C3" w14:textId="468CD6A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 thuringien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211D4B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D0E494" w14:textId="3900805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5.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DDBAEF" w14:textId="63487A3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59535E" w14:textId="6E85B6C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E0103F" w14:textId="1AC18A2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0DC053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5 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C1285C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C1B2709" w14:textId="5C47FF7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152FE" w:rsidRPr="00B21BB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B583A6" w14:textId="0F152BF7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7E962362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5567581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F88E36C" w14:textId="4CCE7EB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89950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WCNT buckypap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28065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4 pp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08D2C3" w14:textId="3051173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88F42D" w14:textId="3C11AC3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 thuringien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E91288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E1255A" w14:textId="0DDD7A8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93.8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62AE6F" w14:textId="04B2FCD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CAAFC4" w14:textId="61999AF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C5CB12" w14:textId="5CDBDD8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30C355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5 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677FEF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39D60E1" w14:textId="4DB62D40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9A8967" w14:textId="6DCDFCD7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1C9B2FAC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60D86740" w14:textId="4327EBF6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2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2FEB5D4" w14:textId="5B39D9B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9278BB" w14:textId="1D97668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2E7B5E" w14:textId="5445C7E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6C1AEA" w14:textId="31F360E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83FB265" w14:textId="268A445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s sp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2F0BF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AF6B3A" w14:textId="79CEB3B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B150BB" w14:textId="09D2A49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730CC5" w14:textId="7100240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BDBE8E" w14:textId="2D72A96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144110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4 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4DD8F0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C047C41" w14:textId="60F2C75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1F8E18" w14:textId="7EB6BB34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1FF1BC3D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0880A43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DA31220" w14:textId="35FD9AB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FB4B4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 bamboo charco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832A12" w14:textId="5A41FA1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 xml:space="preserve">200 mg </w:t>
            </w:r>
            <w:r w:rsidR="00C52FF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D1291A" w14:textId="60D88CC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F1E17D" w14:textId="4B51590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s sp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956DE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35FA64" w14:textId="22D8FF3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93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D394AF" w14:textId="79C419C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FBECEB" w14:textId="731CD81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BCCA11" w14:textId="349B594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9A0A7B8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4 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4F2AD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0681C28" w14:textId="5CD54AD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0D07D1" w14:textId="4338BAEB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2CAFD4BF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17CF2570" w14:textId="628F9EAB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3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0FDCC3C" w14:textId="5784606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90CAA6" w14:textId="1411AD0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BB3822" w14:textId="05269D9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F4997F" w14:textId="6E9D7D7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D6528EC" w14:textId="15228FD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occus sp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91530C" w14:textId="497A707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16E3A7" w14:textId="46BDC28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283650" w14:textId="78DD846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B88130" w14:textId="652DFDF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40FE61" w14:textId="397893A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06BB75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 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645D5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27EAF8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203C22" w14:textId="0BB6AE42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7569D2F1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7081688B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14F87BD" w14:textId="594FB42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174584" w14:textId="7289712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Hematite NP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D28322" w14:textId="2613AB4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 mg</w:t>
            </w:r>
            <w:r w:rsidR="002078DA" w:rsidRPr="00B21B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FCF1AC" w14:textId="2AE4246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CFDB9AB" w14:textId="67B1830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occus sp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B8D06D" w14:textId="45CE1B7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8360B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230AC7" w14:textId="3075121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613F25" w14:textId="16441E5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C059E3" w14:textId="7557767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2A454570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 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85A9C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7506716" w14:textId="76FB6BE5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8F7AE1" w14:textId="0357DC41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2FBC319F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77CE5325" w14:textId="7E8A03FF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4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1D8C08E" w14:textId="24E3826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5FC27A" w14:textId="537648B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B4B9AF" w14:textId="7BD1B74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A44F20" w14:textId="0D54CD1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F44469E" w14:textId="45D0218F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s sp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63BCBA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61E262" w14:textId="4E4D314B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9.8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369162" w14:textId="0268F8D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7436E4" w14:textId="101F2DD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.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6A9DF3" w14:textId="172E73D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F3A33F0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8 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E77507" w14:textId="743F4697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226A8CD" w14:textId="1EC5EC16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267DFE" w14:textId="330B8580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7A83F924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61C86B04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0707889" w14:textId="5D930C4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CCC66E" w14:textId="6B69C34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 bamboo charco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E55FAD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0 m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42C664" w14:textId="094CF77A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9943CA6" w14:textId="267C793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s sp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1D5F15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B7E554" w14:textId="6C1FBF3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E5B2F7" w14:textId="18F6E02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0F7358" w14:textId="5202A6F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C8A0A1" w14:textId="4ACC274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2EC71A07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8 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3E5AB5" w14:textId="3A83FB47" w:rsidR="00FF5056" w:rsidRPr="00B21BB2" w:rsidRDefault="003E50BA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2AD1E6E" w14:textId="434432D2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753BCD" w14:textId="65966D5B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2078DA" w:rsidRPr="00B21BB2" w14:paraId="49553CB0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33F9D9D5" w14:textId="10E953AB" w:rsidR="00FF5056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3297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493C7BEE" w14:textId="0FDD2E8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6B47AF" w14:textId="377019B9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A9BF78" w14:textId="6297914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11D688" w14:textId="68BEAA0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1232F97" w14:textId="6CC19F8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ethanosarcina and Methanosaeta, Pseudomonas, Cloastridia, and Synergiste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81FFE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09A4A6" w14:textId="150C791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FE4AB3" w14:textId="1A8DF8B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84790F" w14:textId="538C49E5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2531F4" w14:textId="47FBAADC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8±1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9FA40F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 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9C4B15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  <w:p w14:paraId="46F9334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7318F62" w14:textId="46804FCD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5685BC" w14:textId="5F1BEDC3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2078DA" w:rsidRPr="00B21BB2" w14:paraId="02E365CB" w14:textId="77777777" w:rsidTr="00B21BB2">
        <w:tc>
          <w:tcPr>
            <w:tcW w:w="1295" w:type="dxa"/>
          </w:tcPr>
          <w:p w14:paraId="6605F90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</w:tcPr>
          <w:p w14:paraId="5A89AFB5" w14:textId="4E969B0E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</w:tcPr>
          <w:p w14:paraId="6F268E04" w14:textId="1CD69D8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FeS</w:t>
            </w:r>
          </w:p>
        </w:tc>
        <w:tc>
          <w:tcPr>
            <w:tcW w:w="851" w:type="dxa"/>
          </w:tcPr>
          <w:p w14:paraId="3523126F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0 mg/L</w:t>
            </w:r>
          </w:p>
        </w:tc>
        <w:tc>
          <w:tcPr>
            <w:tcW w:w="850" w:type="dxa"/>
          </w:tcPr>
          <w:p w14:paraId="3DE65529" w14:textId="758ED7C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</w:tcPr>
          <w:p w14:paraId="1D870438" w14:textId="56600D2D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ethanosarcina and Methanosaeta, Pseudomonas, Cloastridia, and Synergistetes</w:t>
            </w:r>
          </w:p>
        </w:tc>
        <w:tc>
          <w:tcPr>
            <w:tcW w:w="851" w:type="dxa"/>
          </w:tcPr>
          <w:p w14:paraId="6C94A4B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1276" w:type="dxa"/>
          </w:tcPr>
          <w:p w14:paraId="2CF55D8B" w14:textId="706520B2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1275" w:type="dxa"/>
          </w:tcPr>
          <w:p w14:paraId="5C12760F" w14:textId="72A44DC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4B48121D" w14:textId="244830D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851" w:type="dxa"/>
          </w:tcPr>
          <w:p w14:paraId="26EBB542" w14:textId="0086A3D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8±1</w:t>
            </w:r>
          </w:p>
        </w:tc>
        <w:tc>
          <w:tcPr>
            <w:tcW w:w="713" w:type="dxa"/>
          </w:tcPr>
          <w:p w14:paraId="3B956CD5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 d</w:t>
            </w:r>
          </w:p>
        </w:tc>
        <w:tc>
          <w:tcPr>
            <w:tcW w:w="851" w:type="dxa"/>
          </w:tcPr>
          <w:p w14:paraId="6E7D08A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  <w:p w14:paraId="4DC12636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0F3FE5A4" w14:textId="6BB2777D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15988D7" w14:textId="1C627F23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2078DA" w:rsidRPr="00B21BB2" w14:paraId="2BB7FECA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68C4CD5F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F297DC8" w14:textId="3166F0B4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CB654D" w14:textId="6B447430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agnetic carb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FA40B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00 m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FEA7C4" w14:textId="03F85DA3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91B587" w14:textId="485DC94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ethanosarcina and Methanosaeta, Pseudomonas, Cloastridia, and Synergistet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B82461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3FF81D" w14:textId="4847382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1E2DFA" w14:textId="6F413476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D6A78F" w14:textId="33867C71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E71C12" w14:textId="4960D258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8±1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32CD9F2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 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B1F8F9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  <w:p w14:paraId="28A93D0E" w14:textId="77777777" w:rsidR="00FF5056" w:rsidRPr="00B21BB2" w:rsidRDefault="00FF5056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41EC234" w14:textId="294D805B" w:rsidR="00FF5056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0CF8F8" w14:textId="73B9DECE" w:rsidR="00FF5056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D40DF1" w:rsidRPr="00B21BB2" w14:paraId="3D4D2682" w14:textId="77777777" w:rsidTr="00B21BB2">
        <w:tc>
          <w:tcPr>
            <w:tcW w:w="1295" w:type="dxa"/>
            <w:tcBorders>
              <w:top w:val="single" w:sz="4" w:space="0" w:color="auto"/>
            </w:tcBorders>
          </w:tcPr>
          <w:p w14:paraId="15D02674" w14:textId="1FA16855" w:rsidR="00D40DF1" w:rsidRPr="00B21BB2" w:rsidRDefault="00F15489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A329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6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19DC23B" w14:textId="334EF657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310834" w14:textId="3C2A4E72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14AAA1" w14:textId="3E1052BE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537D70" w14:textId="6A2CEB30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E2A028" w14:textId="227244E6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rchaea and methanoge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24E7F1" w14:textId="277846A0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798888" w14:textId="4D19C80E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60.5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77BA07" w14:textId="14C9F79C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285251" w14:textId="232CDD29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9.60 ± 0.5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EADAF9" w14:textId="0B2D3E4C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CDF4B5D" w14:textId="00037F5C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9 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5AFE82" w14:textId="4D0C8B09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2–7.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FEA9B43" w14:textId="4159FC9E" w:rsidR="00D40DF1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531B5B" w14:textId="13A32216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D40DF1" w:rsidRPr="00B21BB2" w14:paraId="1C2AFAD8" w14:textId="77777777" w:rsidTr="00B21BB2">
        <w:tc>
          <w:tcPr>
            <w:tcW w:w="1295" w:type="dxa"/>
          </w:tcPr>
          <w:p w14:paraId="09F18B8E" w14:textId="77777777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</w:tcPr>
          <w:p w14:paraId="5BC8A8A2" w14:textId="38F3B118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</w:tcPr>
          <w:p w14:paraId="3BFA43AA" w14:textId="0FD32938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agnetite powder (Size in nm)</w:t>
            </w:r>
          </w:p>
        </w:tc>
        <w:tc>
          <w:tcPr>
            <w:tcW w:w="851" w:type="dxa"/>
          </w:tcPr>
          <w:p w14:paraId="0B02B16B" w14:textId="7854CA4E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283BE32" w14:textId="58477A63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</w:tcPr>
          <w:p w14:paraId="015D157D" w14:textId="2B00387C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rchaea and methanogen</w:t>
            </w:r>
          </w:p>
        </w:tc>
        <w:tc>
          <w:tcPr>
            <w:tcW w:w="851" w:type="dxa"/>
          </w:tcPr>
          <w:p w14:paraId="16BD9B0B" w14:textId="4C3A2890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</w:tcPr>
          <w:p w14:paraId="0F319518" w14:textId="5EF21351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0.94</w:t>
            </w:r>
          </w:p>
        </w:tc>
        <w:tc>
          <w:tcPr>
            <w:tcW w:w="1275" w:type="dxa"/>
          </w:tcPr>
          <w:p w14:paraId="7C316C4B" w14:textId="61BB9943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</w:tcPr>
          <w:p w14:paraId="0F148165" w14:textId="195AFBAE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46 ± 0.33</w:t>
            </w:r>
          </w:p>
        </w:tc>
        <w:tc>
          <w:tcPr>
            <w:tcW w:w="851" w:type="dxa"/>
          </w:tcPr>
          <w:p w14:paraId="20B4B4D1" w14:textId="74F38D42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13" w:type="dxa"/>
          </w:tcPr>
          <w:p w14:paraId="4F898772" w14:textId="14A0F89E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9 d</w:t>
            </w:r>
          </w:p>
        </w:tc>
        <w:tc>
          <w:tcPr>
            <w:tcW w:w="851" w:type="dxa"/>
          </w:tcPr>
          <w:p w14:paraId="6A1E123A" w14:textId="39CB7321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2–7.4</w:t>
            </w:r>
          </w:p>
        </w:tc>
        <w:tc>
          <w:tcPr>
            <w:tcW w:w="845" w:type="dxa"/>
          </w:tcPr>
          <w:p w14:paraId="1CA363EC" w14:textId="3B466B22" w:rsidR="00D40DF1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433D27C1" w14:textId="745F55F2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D40DF1" w:rsidRPr="00B21BB2" w14:paraId="686D7D08" w14:textId="77777777" w:rsidTr="00B21BB2">
        <w:tc>
          <w:tcPr>
            <w:tcW w:w="1295" w:type="dxa"/>
            <w:tcBorders>
              <w:bottom w:val="single" w:sz="4" w:space="0" w:color="auto"/>
            </w:tcBorders>
          </w:tcPr>
          <w:p w14:paraId="6F7EBE61" w14:textId="77777777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5F6598F" w14:textId="1116221B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D6B178" w14:textId="7440B709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no</w:t>
            </w:r>
            <w:r w:rsidR="007A2BD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  <w:r w:rsidRPr="00B21BB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21BB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631F5C" w14:textId="647B6612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9650CA" w14:textId="492EFBA9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6B6F34D" w14:textId="53245323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Archaea and methanoge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47C774" w14:textId="6E32FE3E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7DA29B" w14:textId="36945D0C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0.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FD3CEC1" w14:textId="3E7F08B9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AF8FAA" w14:textId="2A7E82D7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37 ± 0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274685" w14:textId="526E3F95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2C94D62" w14:textId="797205D3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49 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AA861E" w14:textId="753EAE22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7.2–7.4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7CBA93E" w14:textId="23B0B883" w:rsidR="00D40DF1" w:rsidRPr="00B21BB2" w:rsidRDefault="00F152FE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2869BE" w14:textId="08710859" w:rsidR="00D40DF1" w:rsidRPr="00B21BB2" w:rsidRDefault="00D40DF1" w:rsidP="00B2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BB2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</w:tbl>
    <w:p w14:paraId="4CB643CE" w14:textId="77777777" w:rsidR="002E2DB2" w:rsidRPr="00B21BB2" w:rsidRDefault="002E2DB2" w:rsidP="002078DA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7540710" w14:textId="77777777" w:rsidR="006578C3" w:rsidRPr="00B21BB2" w:rsidRDefault="006578C3" w:rsidP="002078DA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D9FA064" w14:textId="67FD4F6C" w:rsidR="006578C3" w:rsidRPr="00B21BB2" w:rsidRDefault="006E0F3F" w:rsidP="002078DA">
      <w:pPr>
        <w:rPr>
          <w:rFonts w:ascii="Times New Roman" w:hAnsi="Times New Roman" w:cs="Times New Roman"/>
          <w:sz w:val="16"/>
          <w:szCs w:val="16"/>
        </w:rPr>
      </w:pPr>
      <w:r w:rsidRPr="00B21BB2">
        <w:rPr>
          <w:rFonts w:ascii="Times New Roman" w:hAnsi="Times New Roman" w:cs="Times New Roman"/>
          <w:sz w:val="16"/>
          <w:szCs w:val="16"/>
        </w:rPr>
        <w:t>d= Day</w:t>
      </w:r>
    </w:p>
    <w:p w14:paraId="62E22020" w14:textId="497FF452" w:rsidR="006E0F3F" w:rsidRDefault="006E0F3F" w:rsidP="002078DA">
      <w:pPr>
        <w:rPr>
          <w:rFonts w:ascii="Times New Roman" w:hAnsi="Times New Roman" w:cs="Times New Roman"/>
          <w:sz w:val="16"/>
          <w:szCs w:val="16"/>
        </w:rPr>
      </w:pPr>
      <w:r w:rsidRPr="00B21BB2">
        <w:rPr>
          <w:rFonts w:ascii="Times New Roman" w:hAnsi="Times New Roman" w:cs="Times New Roman"/>
          <w:sz w:val="16"/>
          <w:szCs w:val="16"/>
        </w:rPr>
        <w:t>h= Hour</w:t>
      </w:r>
    </w:p>
    <w:p w14:paraId="642A29F8" w14:textId="589B8B88" w:rsidR="006A617B" w:rsidRPr="00751B6E" w:rsidRDefault="006A617B" w:rsidP="006A617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51B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751B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2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Detailed </w:t>
      </w:r>
      <w:r w:rsidRPr="00751B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omparativ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ccount</w:t>
      </w:r>
      <w:r w:rsidRPr="00751B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Bioremediation and Nano-Bioremediation for PAH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</w:t>
      </w:r>
      <w:r w:rsidRPr="00751B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gradation in soil sample</w:t>
      </w:r>
    </w:p>
    <w:tbl>
      <w:tblPr>
        <w:tblStyle w:val="TableGrid"/>
        <w:tblpPr w:leftFromText="180" w:rightFromText="180" w:vertAnchor="page" w:horzAnchor="margin" w:tblpY="2176"/>
        <w:tblW w:w="18203" w:type="dxa"/>
        <w:tblLayout w:type="fixed"/>
        <w:tblLook w:val="04A0" w:firstRow="1" w:lastRow="0" w:firstColumn="1" w:lastColumn="0" w:noHBand="0" w:noVBand="1"/>
      </w:tblPr>
      <w:tblGrid>
        <w:gridCol w:w="1330"/>
        <w:gridCol w:w="1609"/>
        <w:gridCol w:w="1121"/>
        <w:gridCol w:w="981"/>
        <w:gridCol w:w="841"/>
        <w:gridCol w:w="3365"/>
        <w:gridCol w:w="1121"/>
        <w:gridCol w:w="981"/>
        <w:gridCol w:w="1262"/>
        <w:gridCol w:w="981"/>
        <w:gridCol w:w="841"/>
        <w:gridCol w:w="700"/>
        <w:gridCol w:w="560"/>
        <w:gridCol w:w="560"/>
        <w:gridCol w:w="1950"/>
      </w:tblGrid>
      <w:tr w:rsidR="006A617B" w:rsidRPr="00751B6E" w14:paraId="605F47CE" w14:textId="77777777" w:rsidTr="00194E7D">
        <w:trPr>
          <w:trHeight w:val="874"/>
        </w:trPr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14:paraId="409900C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46547989"/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48BF015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Remediation method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62A46CC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Type of NPs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58ED20B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 Conc.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14:paraId="1C0E2A2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 /Mix inoculation</w:t>
            </w:r>
          </w:p>
        </w:tc>
        <w:tc>
          <w:tcPr>
            <w:tcW w:w="3365" w:type="dxa"/>
            <w:tcBorders>
              <w:left w:val="nil"/>
              <w:bottom w:val="single" w:sz="4" w:space="0" w:color="auto"/>
              <w:right w:val="nil"/>
            </w:tcBorders>
          </w:tcPr>
          <w:p w14:paraId="66743A8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agent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13F5A8B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s type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5255D7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s degradation (%)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423B5E7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Initial Conc. (</w:t>
            </w:r>
            <w:r w:rsidRPr="00751B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g kg</w:t>
            </w:r>
            <w:r w:rsidRPr="00751B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7AA2F88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inal Conc. (</w:t>
            </w:r>
            <w:r w:rsidRPr="00751B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g kg</w:t>
            </w:r>
            <w:r w:rsidRPr="00751B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14:paraId="592641D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Temperature (◦C)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</w:tcPr>
          <w:p w14:paraId="2BB7CDD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Duration (days)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</w:tcPr>
          <w:p w14:paraId="4561501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</w:tcPr>
          <w:p w14:paraId="414A035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upplements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</w:tcPr>
          <w:p w14:paraId="4F6E953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elf-spiked PAHs/contaminated</w:t>
            </w:r>
          </w:p>
        </w:tc>
      </w:tr>
      <w:tr w:rsidR="006A617B" w:rsidRPr="00751B6E" w14:paraId="4782A1F0" w14:textId="77777777" w:rsidTr="00194E7D">
        <w:trPr>
          <w:trHeight w:val="874"/>
        </w:trPr>
        <w:tc>
          <w:tcPr>
            <w:tcW w:w="1330" w:type="dxa"/>
            <w:vMerge w:val="restart"/>
            <w:tcBorders>
              <w:left w:val="nil"/>
              <w:bottom w:val="nil"/>
              <w:right w:val="nil"/>
            </w:tcBorders>
          </w:tcPr>
          <w:p w14:paraId="42528819" w14:textId="5155B08C" w:rsidR="006A617B" w:rsidRPr="00751B6E" w:rsidRDefault="00982B5F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[</w:t>
            </w:r>
            <w:r w:rsidR="003A4575"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43</w:t>
            </w:r>
            <w:r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733BEDE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5D22104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7ED671F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03DE0CB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left w:val="nil"/>
              <w:bottom w:val="nil"/>
              <w:right w:val="nil"/>
            </w:tcBorders>
          </w:tcPr>
          <w:p w14:paraId="789A53C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caligenes faecalis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538D7CF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76010BF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2135E27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0±12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2B3CFAD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79.8± 2.14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5D70ED1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504562E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10F00AF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63E07CE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3625142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6A617B" w:rsidRPr="00751B6E" w14:paraId="2E4DEA4A" w14:textId="77777777" w:rsidTr="00194E7D">
        <w:trPr>
          <w:trHeight w:val="874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B4D8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9151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163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O</w:t>
            </w:r>
            <w:r w:rsidRPr="00751B6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751B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P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CE84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  <w:p w14:paraId="13B739A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C1B1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8A74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caligenes faecali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76D1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0309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F88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0±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B8EA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10± 34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BC86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4476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37E0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69CF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D7F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6A617B" w:rsidRPr="00751B6E" w14:paraId="7E7A8C36" w14:textId="77777777" w:rsidTr="00194E7D">
        <w:trPr>
          <w:trHeight w:val="269"/>
        </w:trPr>
        <w:tc>
          <w:tcPr>
            <w:tcW w:w="1330" w:type="dxa"/>
            <w:vMerge w:val="restart"/>
            <w:tcBorders>
              <w:left w:val="nil"/>
              <w:bottom w:val="nil"/>
              <w:right w:val="nil"/>
            </w:tcBorders>
          </w:tcPr>
          <w:p w14:paraId="7E21E981" w14:textId="3AF2901A" w:rsidR="006A617B" w:rsidRPr="00751B6E" w:rsidRDefault="00982B5F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70421358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 w:rsidR="003A45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  <w:bookmarkEnd w:id="1"/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7607E4C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 (phytoremediation)</w:t>
            </w:r>
          </w:p>
          <w:p w14:paraId="27E0D4A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4AD83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0D55B61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2C381B0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7F71A0A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left w:val="nil"/>
              <w:bottom w:val="nil"/>
              <w:right w:val="nil"/>
            </w:tcBorders>
          </w:tcPr>
          <w:p w14:paraId="452C061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46620741"/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</w:t>
            </w:r>
            <w:bookmarkEnd w:id="2"/>
            <w:r w:rsidRPr="00751B6E">
              <w:rPr>
                <w:rFonts w:ascii="Times New Roman" w:hAnsi="Times New Roman" w:cs="Times New Roman"/>
                <w:sz w:val="16"/>
                <w:szCs w:val="16"/>
              </w:rPr>
              <w:t xml:space="preserve"> etc</w:t>
            </w:r>
          </w:p>
          <w:p w14:paraId="44F2BD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2F506E38" w14:textId="2D45FCAB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3BA1326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2.60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3216C3D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2E644B6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  <w:p w14:paraId="58AD73A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113AA13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114782C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7F704D2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124BC01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7F15B2D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1503597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1F71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20B5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A19D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D418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/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72F9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93DA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4D8FC17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D7468" w14:textId="66B67BD8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7778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5.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11CE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FBAC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B98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3BB0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B19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AE01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3B91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53ADCE65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4CF5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28B8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 (phytoremediation)</w:t>
            </w:r>
          </w:p>
          <w:p w14:paraId="461F94D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9E751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EE3E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9C1A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6E80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F3B0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5987DB5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5D4F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720E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0.1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71C3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1FD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B3A2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2434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BF09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94C4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0634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A4ED366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3E19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2431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465A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D910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00E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C451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4483F6A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A100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6A31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5.8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B26B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9C66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E0C0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1415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563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A9FC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F398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073F996F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0DB5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BE9B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  <w:p w14:paraId="2602833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(phytoremediation)</w:t>
            </w:r>
          </w:p>
          <w:p w14:paraId="4970145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C84AA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3EF3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CB3A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5AB3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6661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2167B68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16282" w14:textId="460A9EEB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CE16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7.7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1086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B861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52A0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A359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5F28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568B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F78F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47E46EB2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DEFA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063B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23B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A56C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2A0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9DDB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B504F" w14:textId="4771668C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4A90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3.3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4A86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DB9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46EA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4DB8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57C2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8453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474E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66004B12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77AC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E158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  <w:p w14:paraId="547C07A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(phytoremediation)</w:t>
            </w:r>
          </w:p>
          <w:p w14:paraId="353F3D9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B414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3C55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75DB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2587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9CA18" w14:textId="6477F654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AB8E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8.8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4935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5628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07F9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4AF14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750E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8013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37D8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2DEF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5887B23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4CEB3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8C2F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BA49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522A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FEBB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28D0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7769C1F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36BA3" w14:textId="6931DCD0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521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1.8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5408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5 ± 18.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8F26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91DB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587F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EC99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8168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3D6E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6902609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E8ED6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802F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  <w:p w14:paraId="60C5F42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(phytoremediation)</w:t>
            </w:r>
          </w:p>
          <w:p w14:paraId="253447E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B7F4B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3CAF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F938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B2AF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BEA7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379E086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55453" w14:textId="13439639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0C61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D888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B60D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8.7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FAC2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5BC13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1010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98D3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ACB3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3208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488C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6ED13CB1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102F4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2114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CC46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6881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FC5C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4357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65C3266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703B" w14:textId="0C26C236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C3D3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4.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5EA4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AA56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9.8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9207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E3A5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1B4D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25DC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4DA2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137EA0F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1233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266A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 (phytoremediation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98AC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EF52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EA2D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AFB1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1CD040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9812F" w14:textId="6D45FCF1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DD17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5.9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974F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8B3B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8.0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3761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5D99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A0CE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D4AC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AF7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59A3289E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1B3BB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F6DF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99DC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7A6F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E899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015C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3C80638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75C5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k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EE3E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2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8F9E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780C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8.7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47A8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C9EC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2F73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25C5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E006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649486B5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A192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2D7C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 (phytoremediation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C265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78A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B573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D5C2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0964299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C6A42" w14:textId="3D2692B6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54F1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6.1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86C3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C56A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7.7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5AC0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B61E9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0D66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E332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DB4D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05D9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38A151FB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00C7F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40C0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E0BF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E992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6B93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BA44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620B28D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9A3A7" w14:textId="57F5D33C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87E0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833A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7.3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3774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382D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.4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F0D6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51209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B75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B2E0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1342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AC12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20275AF1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D2EF6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7783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 (phytoremediation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AE2F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1FE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1A18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F9A3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776C949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D1F7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B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C5A6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8.0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573F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EB44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4.8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7EB8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46A8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84D0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0136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46A8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2B144DED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right w:val="nil"/>
            </w:tcBorders>
          </w:tcPr>
          <w:p w14:paraId="20D8953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1F5C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F1BC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A640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4 g/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B871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9E8C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tinobacteria,Bacteroidota,Firmicutes etc</w:t>
            </w:r>
          </w:p>
          <w:p w14:paraId="46C2E97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3A4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DB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034B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7.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28E9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4.55 ± 20.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62A3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9.8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DC87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-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019D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CA8D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7435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F094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556CA3B3" w14:textId="77777777" w:rsidTr="00194E7D">
        <w:trPr>
          <w:trHeight w:val="269"/>
        </w:trPr>
        <w:tc>
          <w:tcPr>
            <w:tcW w:w="1330" w:type="dxa"/>
            <w:vMerge w:val="restart"/>
            <w:tcBorders>
              <w:left w:val="nil"/>
              <w:right w:val="nil"/>
            </w:tcBorders>
          </w:tcPr>
          <w:p w14:paraId="44FE421B" w14:textId="2F3CF745" w:rsidR="006A617B" w:rsidRPr="00982B5F" w:rsidRDefault="00982B5F" w:rsidP="00194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 w:rsidR="003A45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AEAC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F01B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155E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9F80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E093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idobacteria, Gemmatimonadota, Bacteroidota (Soil microbes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3DABE" w14:textId="1001567D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</w:t>
            </w:r>
            <w:r w:rsidR="00982B5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B968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B457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99.72+14.0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3A59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41.0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46BC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73D3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3EF8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8B64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5B06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</w:t>
            </w:r>
          </w:p>
        </w:tc>
      </w:tr>
      <w:tr w:rsidR="006A617B" w:rsidRPr="00751B6E" w14:paraId="712E80A7" w14:textId="77777777" w:rsidTr="00194E7D">
        <w:trPr>
          <w:trHeight w:val="269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D0ECC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89DE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F952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671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–40 mg/k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0C5D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30B6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roteobacteria, Acidobacteria, Gemmatimonadota, Bacteroidota (Soil microbes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8FB4F" w14:textId="58AEC42B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</w:t>
            </w:r>
            <w:r w:rsidR="00982B5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DC27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1.0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A34F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99.72±14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F74A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76.6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ADAA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1E93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BD81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CC0C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039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</w:t>
            </w:r>
          </w:p>
        </w:tc>
      </w:tr>
      <w:tr w:rsidR="006A617B" w:rsidRPr="00751B6E" w14:paraId="4AFE5774" w14:textId="77777777" w:rsidTr="00194E7D">
        <w:trPr>
          <w:trHeight w:val="269"/>
        </w:trPr>
        <w:tc>
          <w:tcPr>
            <w:tcW w:w="1330" w:type="dxa"/>
            <w:vMerge w:val="restart"/>
            <w:tcBorders>
              <w:left w:val="nil"/>
              <w:bottom w:val="nil"/>
              <w:right w:val="nil"/>
            </w:tcBorders>
          </w:tcPr>
          <w:p w14:paraId="200A829A" w14:textId="4BA2E8DE" w:rsidR="006A617B" w:rsidRPr="00751B6E" w:rsidRDefault="00EE36D4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A457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11D9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92D4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AED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86EF3" w14:textId="77777777" w:rsidR="006A617B" w:rsidRPr="00751B6E" w:rsidRDefault="006A617B" w:rsidP="00194E7D">
            <w:pPr>
              <w:shd w:val="clear" w:color="auto" w:fill="FFFFFF"/>
              <w:spacing w:before="120" w:after="120"/>
              <w:jc w:val="center"/>
              <w:outlineLvl w:val="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IN" w:bidi="ar-SA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53E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Style w:val="html-italic"/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Geobacter</w:t>
            </w:r>
            <w:r w:rsidRPr="00751B6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and </w:t>
            </w:r>
            <w:r w:rsidRPr="00751B6E">
              <w:rPr>
                <w:rStyle w:val="html-italic"/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Geothrix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FDAD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A25D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9A5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2.479 ± 0.07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D4D5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.26 ± 0.01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C792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11E7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9BB4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17D2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B71E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</w:t>
            </w:r>
          </w:p>
        </w:tc>
      </w:tr>
      <w:tr w:rsidR="006A617B" w:rsidRPr="00751B6E" w14:paraId="67740819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DEC7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627B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F5D9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agnetite NPs+biocha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70B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5 g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14185" w14:textId="77777777" w:rsidR="006A617B" w:rsidRPr="00751B6E" w:rsidRDefault="006A617B" w:rsidP="00194E7D">
            <w:pPr>
              <w:jc w:val="center"/>
              <w:rPr>
                <w:rStyle w:val="html-italic"/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B518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Style w:val="html-italic"/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Geobacter</w:t>
            </w:r>
            <w:r w:rsidRPr="00751B6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and </w:t>
            </w:r>
            <w:r w:rsidRPr="00751B6E">
              <w:rPr>
                <w:rStyle w:val="html-italic"/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Geothrix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3631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D21E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B774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2.479 ± 0.07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B09F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34 ± 0.0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A7DF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FEEE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E1E1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62FD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5A41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</w:t>
            </w:r>
          </w:p>
        </w:tc>
      </w:tr>
      <w:tr w:rsidR="006A617B" w:rsidRPr="00751B6E" w14:paraId="6715F03F" w14:textId="77777777" w:rsidTr="00194E7D">
        <w:trPr>
          <w:trHeight w:val="269"/>
        </w:trPr>
        <w:tc>
          <w:tcPr>
            <w:tcW w:w="1330" w:type="dxa"/>
            <w:vMerge w:val="restart"/>
            <w:tcBorders>
              <w:left w:val="nil"/>
              <w:bottom w:val="nil"/>
              <w:right w:val="nil"/>
            </w:tcBorders>
          </w:tcPr>
          <w:p w14:paraId="6967A4CF" w14:textId="2893C324" w:rsidR="006A617B" w:rsidRPr="00751B6E" w:rsidRDefault="00EE36D4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A457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482A917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241B23C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4039315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6D267D1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left w:val="nil"/>
              <w:bottom w:val="nil"/>
              <w:right w:val="nil"/>
            </w:tcBorders>
          </w:tcPr>
          <w:p w14:paraId="789ACFA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hia methanolica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 xml:space="preserve"> (LiP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661DE95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248E02E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77113BC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6B2EB9B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.15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7A97E13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2FA81AA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5F13558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03C411B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3E8DA9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6A617B" w:rsidRPr="00751B6E" w14:paraId="6F634FD1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right w:val="nil"/>
            </w:tcBorders>
          </w:tcPr>
          <w:p w14:paraId="4FAE9F9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D43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7BD1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hitosan-modified</w:t>
            </w:r>
          </w:p>
          <w:p w14:paraId="6A6F151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halloysite nanotubes (HNTs-CTA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81FF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F2B0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3C09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hia methanolica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 xml:space="preserve"> (LiP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0D25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28A9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B3F5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98B7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.8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89AD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FE6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29C3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1185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0B52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6A617B" w:rsidRPr="00751B6E" w14:paraId="22B3DD92" w14:textId="77777777" w:rsidTr="00194E7D">
        <w:trPr>
          <w:trHeight w:val="269"/>
        </w:trPr>
        <w:tc>
          <w:tcPr>
            <w:tcW w:w="1330" w:type="dxa"/>
            <w:vMerge/>
            <w:tcBorders>
              <w:left w:val="nil"/>
              <w:right w:val="nil"/>
            </w:tcBorders>
          </w:tcPr>
          <w:p w14:paraId="4FFA084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C4F4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B301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FAFA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26B5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CC22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hia methanolica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 xml:space="preserve"> (LiP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0E19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LU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BBAD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AD70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78E4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AA4E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5A4C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E9B1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FA6E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3C47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6A617B" w:rsidRPr="00751B6E" w14:paraId="63688840" w14:textId="77777777" w:rsidTr="00194E7D">
        <w:trPr>
          <w:trHeight w:val="269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47FE8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D899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4574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hitosan-modified</w:t>
            </w:r>
          </w:p>
          <w:p w14:paraId="7BE5D89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halloysite nanotubes (HNTs-CTA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3453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239F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5EE4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hia methanolica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 xml:space="preserve"> (LiP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1F85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LU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0514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B1BC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5C5B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DB85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E5C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CED0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D97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DF76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elf-spiked</w:t>
            </w:r>
          </w:p>
        </w:tc>
      </w:tr>
      <w:tr w:rsidR="006A617B" w:rsidRPr="00751B6E" w14:paraId="25A651EF" w14:textId="77777777" w:rsidTr="00194E7D">
        <w:trPr>
          <w:trHeight w:val="269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FDFAF" w14:textId="04D3615B" w:rsidR="006A617B" w:rsidRPr="00751B6E" w:rsidRDefault="00EE36D4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A457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50DA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9615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702F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9B3D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43CF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3494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P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F5DE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2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1F50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106E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26FB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5526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6B10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2263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01F1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68BED41D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212B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4EEF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0569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@Fe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4 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(visible light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5D4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g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600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1DF9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BFD9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CAA9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3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8BAF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A8A3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49DE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A2C1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A364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176B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54A4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330635A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C4C5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90CA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7504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FF6C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A3C1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FAFA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31C3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F70B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4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4999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4FFA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.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0CD0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5C50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8EB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2B43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8068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49FDCCE0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077F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6495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7906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@Fe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C83E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g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359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B1D3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AE04F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0E34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BDE1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1.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3837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6B8F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35CB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9452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FC7F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7D2F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4D4A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31710CEC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A9838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840F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20D6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97DB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9A8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9B8A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DE4D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1D85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5443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6DE2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6494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6016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1D49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599D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AD59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50F8574F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09985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737C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46B4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@Fe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5027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g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BC65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4421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8EB7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EE08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4.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90EF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EC9E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39B8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234E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457D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B79D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F4FE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32D4774A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3A53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5F1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2EF1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A7A0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92FF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2DF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DD29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LU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4037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8.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55FD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BA29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2.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A282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2D57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9DF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F792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87D8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53558840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F1242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4D6F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6AF2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@Fe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AF9B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g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B777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2E5B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3CDB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FLU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7A15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2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5B24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4B9F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5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E00E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6950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F52F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43B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7AA1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3D8ADC6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58F32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56C0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DECE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5779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A8FE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EC6B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B213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7268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3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E158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CF25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3.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A288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2C2D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9006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2456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CE77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775E4F03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F745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F581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266E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@Fe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751B6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3A1B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50g/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08B0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179C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oil Microb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AC8D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9089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8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AC917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1617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2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480C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CF97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BBD7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FAF7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BDF3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428885DE" w14:textId="77777777" w:rsidTr="00194E7D">
        <w:trPr>
          <w:trHeight w:val="269"/>
        </w:trPr>
        <w:tc>
          <w:tcPr>
            <w:tcW w:w="1330" w:type="dxa"/>
            <w:vMerge w:val="restart"/>
            <w:tcBorders>
              <w:left w:val="nil"/>
              <w:bottom w:val="nil"/>
              <w:right w:val="nil"/>
            </w:tcBorders>
          </w:tcPr>
          <w:p w14:paraId="780A1BB9" w14:textId="01C06130" w:rsidR="006A617B" w:rsidRPr="00751B6E" w:rsidRDefault="00EE36D4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3A45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5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14:paraId="36D68F4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604469F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3BA31A2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7B2E2A3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left w:val="nil"/>
              <w:bottom w:val="nil"/>
              <w:right w:val="nil"/>
            </w:tcBorders>
          </w:tcPr>
          <w:p w14:paraId="3515A19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occus aminovorans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 xml:space="preserve"> + Soil microbes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19E43CF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s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6403FB9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07D8AA1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10.01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1E0268C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11.5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5D7AA97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45C4B1F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25EB57B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509120A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6A9DCB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</w:t>
            </w:r>
          </w:p>
        </w:tc>
      </w:tr>
      <w:tr w:rsidR="006A617B" w:rsidRPr="00751B6E" w14:paraId="68597B65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46D8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B237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B9DD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Graphene oxid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3EBC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0.1 g/m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8BF2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2C3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occus aminovorans</w:t>
            </w:r>
          </w:p>
          <w:p w14:paraId="552FD74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+ Soil microb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3BF8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AH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8537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0FB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2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E4D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7.9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B655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AEAB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BF02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921C5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16A5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</w:t>
            </w:r>
          </w:p>
        </w:tc>
      </w:tr>
      <w:tr w:rsidR="006A617B" w:rsidRPr="00751B6E" w14:paraId="67DE4753" w14:textId="77777777" w:rsidTr="00194E7D">
        <w:trPr>
          <w:trHeight w:val="269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FD232" w14:textId="74E75A00" w:rsidR="006A617B" w:rsidRPr="00751B6E" w:rsidRDefault="00EE36D4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3A457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2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FA65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Bioremediatio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D8A8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87A5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9597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9A3C9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cereus, Acidovorax wohlfahrtii, 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Bacillus thuringiensi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D3E6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F838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4CB6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BD23C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2±3.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D1AE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D878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512B1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B098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9A29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tr w:rsidR="006A617B" w:rsidRPr="00751B6E" w14:paraId="274E2C5A" w14:textId="77777777" w:rsidTr="00194E7D">
        <w:trPr>
          <w:trHeight w:val="269"/>
        </w:trPr>
        <w:tc>
          <w:tcPr>
            <w:tcW w:w="1330" w:type="dxa"/>
            <w:vMerge/>
            <w:tcBorders>
              <w:top w:val="nil"/>
              <w:left w:val="nil"/>
              <w:right w:val="nil"/>
            </w:tcBorders>
          </w:tcPr>
          <w:p w14:paraId="5563334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14:paraId="59B271B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Nano-Bioremediation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2DC0AA22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Hematite NPs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14:paraId="534BA67A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.7 g/L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183E852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365" w:type="dxa"/>
            <w:tcBorders>
              <w:top w:val="nil"/>
              <w:left w:val="nil"/>
              <w:right w:val="nil"/>
            </w:tcBorders>
          </w:tcPr>
          <w:p w14:paraId="3186825B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cereus, Acidovorax wohlfahrtii, </w:t>
            </w: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751B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Bacillus thuringiensis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1043B374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14:paraId="10482D2E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3BF9EE7D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14:paraId="7E3F14C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4 ±1.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550C777F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5A512A50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</w:tcPr>
          <w:p w14:paraId="76D11D78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</w:tcPr>
          <w:p w14:paraId="4F647FB3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5D83E0A6" w14:textId="77777777" w:rsidR="006A617B" w:rsidRPr="00751B6E" w:rsidRDefault="006A617B" w:rsidP="00194E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6E">
              <w:rPr>
                <w:rFonts w:ascii="Times New Roman" w:hAnsi="Times New Roman" w:cs="Times New Roman"/>
                <w:sz w:val="16"/>
                <w:szCs w:val="16"/>
              </w:rPr>
              <w:t>Contaminated+ Self-spiked</w:t>
            </w:r>
          </w:p>
        </w:tc>
      </w:tr>
      <w:bookmarkEnd w:id="0"/>
    </w:tbl>
    <w:p w14:paraId="7D084FAF" w14:textId="77777777" w:rsidR="006A617B" w:rsidRPr="00147E0D" w:rsidRDefault="006A617B" w:rsidP="006A617B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2E5E85B" w14:textId="77777777" w:rsidR="006A617B" w:rsidRPr="00147E0D" w:rsidRDefault="006A617B" w:rsidP="006A617B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90FC799" w14:textId="77777777" w:rsidR="006A617B" w:rsidRPr="00147E0D" w:rsidRDefault="006A617B" w:rsidP="006A617B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D68F892" w14:textId="77777777" w:rsidR="006A617B" w:rsidRPr="00147E0D" w:rsidRDefault="006A617B" w:rsidP="006A617B">
      <w:pPr>
        <w:rPr>
          <w:rFonts w:ascii="Times New Roman" w:hAnsi="Times New Roman" w:cs="Times New Roman"/>
          <w:sz w:val="16"/>
          <w:szCs w:val="16"/>
        </w:rPr>
      </w:pPr>
      <w:r w:rsidRPr="00147E0D">
        <w:rPr>
          <w:rFonts w:ascii="Times New Roman" w:hAnsi="Times New Roman" w:cs="Times New Roman"/>
          <w:sz w:val="16"/>
          <w:szCs w:val="16"/>
        </w:rPr>
        <w:t>d= Day</w:t>
      </w:r>
    </w:p>
    <w:p w14:paraId="7F14D785" w14:textId="77777777" w:rsidR="006A617B" w:rsidRPr="00147E0D" w:rsidRDefault="006A617B" w:rsidP="006A617B">
      <w:pPr>
        <w:rPr>
          <w:rFonts w:ascii="Times New Roman" w:hAnsi="Times New Roman" w:cs="Times New Roman"/>
          <w:sz w:val="16"/>
          <w:szCs w:val="16"/>
        </w:rPr>
      </w:pPr>
      <w:r w:rsidRPr="00147E0D">
        <w:rPr>
          <w:rFonts w:ascii="Times New Roman" w:hAnsi="Times New Roman" w:cs="Times New Roman"/>
          <w:sz w:val="16"/>
          <w:szCs w:val="16"/>
        </w:rPr>
        <w:t>h= Hour</w:t>
      </w:r>
    </w:p>
    <w:p w14:paraId="00ECCBD1" w14:textId="77777777" w:rsidR="006A617B" w:rsidRPr="00147E0D" w:rsidRDefault="006A617B" w:rsidP="006A617B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753D4AA" w14:textId="77777777" w:rsidR="006A617B" w:rsidRPr="00147E0D" w:rsidRDefault="006A617B" w:rsidP="006A617B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684A95B" w14:textId="77777777" w:rsidR="00645461" w:rsidRPr="00B21BB2" w:rsidRDefault="00645461" w:rsidP="002078DA">
      <w:pPr>
        <w:rPr>
          <w:rFonts w:ascii="Times New Roman" w:hAnsi="Times New Roman" w:cs="Times New Roman"/>
          <w:sz w:val="16"/>
          <w:szCs w:val="16"/>
        </w:rPr>
      </w:pPr>
    </w:p>
    <w:sectPr w:rsidR="00645461" w:rsidRPr="00B21BB2" w:rsidSect="006D36E7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11978E" w14:textId="77777777" w:rsidR="005B1830" w:rsidRDefault="005B1830" w:rsidP="008B1F33">
      <w:pPr>
        <w:spacing w:after="0" w:line="240" w:lineRule="auto"/>
      </w:pPr>
      <w:r>
        <w:separator/>
      </w:r>
    </w:p>
  </w:endnote>
  <w:endnote w:type="continuationSeparator" w:id="0">
    <w:p w14:paraId="656511D9" w14:textId="77777777" w:rsidR="005B1830" w:rsidRDefault="005B1830" w:rsidP="008B1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B76E3" w14:textId="77777777" w:rsidR="005B1830" w:rsidRDefault="005B1830" w:rsidP="008B1F33">
      <w:pPr>
        <w:spacing w:after="0" w:line="240" w:lineRule="auto"/>
      </w:pPr>
      <w:r>
        <w:separator/>
      </w:r>
    </w:p>
  </w:footnote>
  <w:footnote w:type="continuationSeparator" w:id="0">
    <w:p w14:paraId="747A6220" w14:textId="77777777" w:rsidR="005B1830" w:rsidRDefault="005B1830" w:rsidP="008B1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C3"/>
    <w:rsid w:val="00067A8F"/>
    <w:rsid w:val="000E63E3"/>
    <w:rsid w:val="000F38FA"/>
    <w:rsid w:val="00167391"/>
    <w:rsid w:val="001C12B5"/>
    <w:rsid w:val="001D7BA1"/>
    <w:rsid w:val="001F4BF7"/>
    <w:rsid w:val="002055C5"/>
    <w:rsid w:val="002078DA"/>
    <w:rsid w:val="00276387"/>
    <w:rsid w:val="002E2DB2"/>
    <w:rsid w:val="003A4575"/>
    <w:rsid w:val="003E50BA"/>
    <w:rsid w:val="004119FA"/>
    <w:rsid w:val="004E7871"/>
    <w:rsid w:val="00595B56"/>
    <w:rsid w:val="005B1830"/>
    <w:rsid w:val="005D7976"/>
    <w:rsid w:val="0063778A"/>
    <w:rsid w:val="00645461"/>
    <w:rsid w:val="006578C3"/>
    <w:rsid w:val="006A3A6F"/>
    <w:rsid w:val="006A617B"/>
    <w:rsid w:val="006D36E7"/>
    <w:rsid w:val="006E0F3F"/>
    <w:rsid w:val="007A2BD7"/>
    <w:rsid w:val="007B4A23"/>
    <w:rsid w:val="00847F08"/>
    <w:rsid w:val="008B1F33"/>
    <w:rsid w:val="009125AD"/>
    <w:rsid w:val="00921A9E"/>
    <w:rsid w:val="00951288"/>
    <w:rsid w:val="00970B37"/>
    <w:rsid w:val="00982B5F"/>
    <w:rsid w:val="00A1730A"/>
    <w:rsid w:val="00A32975"/>
    <w:rsid w:val="00A37DBB"/>
    <w:rsid w:val="00B21BB2"/>
    <w:rsid w:val="00BE395B"/>
    <w:rsid w:val="00C022FB"/>
    <w:rsid w:val="00C52FFF"/>
    <w:rsid w:val="00C82F70"/>
    <w:rsid w:val="00C87E00"/>
    <w:rsid w:val="00CC4543"/>
    <w:rsid w:val="00CE2AB9"/>
    <w:rsid w:val="00D40DF1"/>
    <w:rsid w:val="00D77D4E"/>
    <w:rsid w:val="00D932E4"/>
    <w:rsid w:val="00DC1866"/>
    <w:rsid w:val="00E04546"/>
    <w:rsid w:val="00EC295C"/>
    <w:rsid w:val="00EE36D4"/>
    <w:rsid w:val="00F152FE"/>
    <w:rsid w:val="00F15489"/>
    <w:rsid w:val="00F7132A"/>
    <w:rsid w:val="00FD76C9"/>
    <w:rsid w:val="00FF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AAA9"/>
  <w15:chartTrackingRefBased/>
  <w15:docId w15:val="{BFA01102-B964-43F0-8E70-C3930800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8C3"/>
    <w:pPr>
      <w:spacing w:after="160" w:line="259" w:lineRule="auto"/>
    </w:pPr>
    <w:rPr>
      <w:kern w:val="2"/>
      <w:szCs w:val="28"/>
      <w:lang w:val="en-I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8C3"/>
    <w:pPr>
      <w:spacing w:after="0" w:line="240" w:lineRule="auto"/>
    </w:pPr>
    <w:rPr>
      <w:kern w:val="2"/>
      <w:szCs w:val="28"/>
      <w:lang w:val="en-I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1F33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8B1F33"/>
    <w:rPr>
      <w:rFonts w:cs="Angsana New"/>
      <w:kern w:val="2"/>
      <w:szCs w:val="28"/>
      <w:lang w:val="en-IN" w:bidi="th-TH"/>
    </w:rPr>
  </w:style>
  <w:style w:type="paragraph" w:styleId="Footer">
    <w:name w:val="footer"/>
    <w:basedOn w:val="Normal"/>
    <w:link w:val="FooterChar"/>
    <w:uiPriority w:val="99"/>
    <w:unhideWhenUsed/>
    <w:rsid w:val="008B1F33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8B1F33"/>
    <w:rPr>
      <w:rFonts w:cs="Angsana New"/>
      <w:kern w:val="2"/>
      <w:szCs w:val="28"/>
      <w:lang w:val="en-IN" w:bidi="th-TH"/>
    </w:rPr>
  </w:style>
  <w:style w:type="paragraph" w:styleId="Caption">
    <w:name w:val="caption"/>
    <w:basedOn w:val="Normal"/>
    <w:next w:val="Normal"/>
    <w:uiPriority w:val="35"/>
    <w:unhideWhenUsed/>
    <w:qFormat/>
    <w:rsid w:val="00B21BB2"/>
    <w:pPr>
      <w:spacing w:after="200" w:line="240" w:lineRule="auto"/>
    </w:pPr>
    <w:rPr>
      <w:rFonts w:cs="Angsana New"/>
      <w:i/>
      <w:iCs/>
      <w:color w:val="1F497D" w:themeColor="text2"/>
      <w:sz w:val="18"/>
      <w:szCs w:val="22"/>
    </w:rPr>
  </w:style>
  <w:style w:type="character" w:customStyle="1" w:styleId="html-italic">
    <w:name w:val="html-italic"/>
    <w:basedOn w:val="DefaultParagraphFont"/>
    <w:rsid w:val="006A617B"/>
  </w:style>
  <w:style w:type="character" w:styleId="Hyperlink">
    <w:name w:val="Hyperlink"/>
    <w:basedOn w:val="DefaultParagraphFont"/>
    <w:uiPriority w:val="99"/>
    <w:unhideWhenUsed/>
    <w:rsid w:val="006A617B"/>
    <w:rPr>
      <w:color w:val="0000FF"/>
      <w:u w:val="single"/>
    </w:rPr>
  </w:style>
  <w:style w:type="character" w:customStyle="1" w:styleId="react-xocs-alternative-link">
    <w:name w:val="react-xocs-alternative-link"/>
    <w:basedOn w:val="DefaultParagraphFont"/>
    <w:rsid w:val="006A617B"/>
  </w:style>
  <w:style w:type="character" w:customStyle="1" w:styleId="given-name">
    <w:name w:val="given-name"/>
    <w:basedOn w:val="DefaultParagraphFont"/>
    <w:rsid w:val="006A617B"/>
  </w:style>
  <w:style w:type="character" w:customStyle="1" w:styleId="text">
    <w:name w:val="text"/>
    <w:basedOn w:val="DefaultParagraphFont"/>
    <w:rsid w:val="006A6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dipanmicbio@gmail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purbakoley1@gmail.com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tuevs@gmail.com" TargetMode="External"/><Relationship Id="rId11" Type="http://schemas.openxmlformats.org/officeDocument/2006/relationships/hyperlink" Target="mailto:rrh@tezu.ernet.in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s.balachandran@visva-bharati.ac.i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anudev.ghosh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933</Words>
  <Characters>1102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Nitu Gupta</cp:lastModifiedBy>
  <cp:revision>10</cp:revision>
  <dcterms:created xsi:type="dcterms:W3CDTF">2024-06-26T07:13:00Z</dcterms:created>
  <dcterms:modified xsi:type="dcterms:W3CDTF">2024-10-04T13:49:00Z</dcterms:modified>
</cp:coreProperties>
</file>